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CA5" w:rsidRDefault="00876CA5" w:rsidP="00876CA5">
      <w:pPr>
        <w:pStyle w:val="Heading1"/>
        <w:rPr>
          <w:lang w:val="en-US"/>
        </w:rPr>
      </w:pPr>
      <w:r>
        <w:rPr>
          <w:lang w:val="en-US"/>
        </w:rPr>
        <w:t>Supplementary Tables</w:t>
      </w:r>
    </w:p>
    <w:p w:rsidR="00876CA5" w:rsidRDefault="00876CA5" w:rsidP="00876CA5">
      <w:pPr>
        <w:jc w:val="both"/>
        <w:rPr>
          <w:lang w:val="en-US"/>
        </w:rPr>
      </w:pPr>
    </w:p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t>Supplementary Table 1</w:t>
      </w:r>
    </w:p>
    <w:p w:rsidR="00876CA5" w:rsidRDefault="00876CA5" w:rsidP="00876CA5">
      <w:pPr>
        <w:jc w:val="both"/>
        <w:rPr>
          <w:lang w:val="en-US"/>
        </w:rPr>
      </w:pP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 xml:space="preserve">Supplementary Table 1: Reporting of special diets in the unweighted cohort of </w:t>
      </w:r>
      <w:r w:rsidRPr="00864DE5">
        <w:rPr>
          <w:i/>
          <w:lang w:val="en-US"/>
        </w:rPr>
        <w:t>n</w:t>
      </w:r>
      <w:r>
        <w:rPr>
          <w:lang w:val="en-US"/>
        </w:rPr>
        <w:t xml:space="preserve"> = 1,708 NHANES participants with morbid obesity</w:t>
      </w:r>
    </w:p>
    <w:tbl>
      <w:tblPr>
        <w:tblStyle w:val="TableGrid"/>
        <w:tblW w:w="6237" w:type="dxa"/>
        <w:tblInd w:w="0" w:type="dxa"/>
        <w:tblLook w:val="04A0" w:firstRow="1" w:lastRow="0" w:firstColumn="1" w:lastColumn="0" w:noHBand="0" w:noVBand="1"/>
      </w:tblPr>
      <w:tblGrid>
        <w:gridCol w:w="3402"/>
        <w:gridCol w:w="2835"/>
      </w:tblGrid>
      <w:tr w:rsidR="00876CA5" w:rsidRPr="00864DE5" w:rsidTr="00B60DB4">
        <w:trPr>
          <w:trHeight w:val="51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CA5" w:rsidRPr="00864DE5" w:rsidRDefault="00876CA5" w:rsidP="00B60DB4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4DE5">
              <w:rPr>
                <w:rFonts w:ascii="Times New Roman" w:hAnsi="Times New Roman"/>
                <w:sz w:val="20"/>
                <w:szCs w:val="20"/>
                <w:lang w:val="en-US"/>
              </w:rPr>
              <w:t>Special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CA5" w:rsidRPr="00864DE5" w:rsidRDefault="00876CA5" w:rsidP="00B60DB4">
            <w:pPr>
              <w:spacing w:before="12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4DE5">
              <w:rPr>
                <w:rFonts w:ascii="Times New Roman" w:hAnsi="Times New Roman"/>
                <w:sz w:val="20"/>
                <w:szCs w:val="20"/>
                <w:lang w:val="en-US"/>
              </w:rPr>
              <w:t>Number of mentions</w:t>
            </w:r>
          </w:p>
        </w:tc>
      </w:tr>
      <w:tr w:rsidR="00876CA5" w:rsidRPr="00864DE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456</w:t>
            </w:r>
          </w:p>
        </w:tc>
      </w:tr>
      <w:tr w:rsidR="00876CA5" w:rsidRPr="00627CFD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Weight loss or low calorie die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288</w:t>
            </w:r>
          </w:p>
        </w:tc>
      </w:tr>
      <w:tr w:rsidR="00876CA5" w:rsidRPr="00627CFD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Low fat/Low cholesterol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46</w:t>
            </w:r>
          </w:p>
        </w:tc>
      </w:tr>
      <w:tr w:rsidR="00876CA5" w:rsidRPr="00627CFD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Low salt/Low sodium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52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Sugar free/Low sugar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14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Low carbohydrate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33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High fiber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1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Diabetic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94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>High protein die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12</w:t>
            </w:r>
          </w:p>
        </w:tc>
      </w:tr>
      <w:tr w:rsidR="00876CA5" w:rsidRPr="00AA6585" w:rsidTr="00B60DB4">
        <w:trPr>
          <w:trHeight w:val="340"/>
        </w:trPr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6CA5" w:rsidRPr="00864DE5" w:rsidRDefault="00876CA5" w:rsidP="00B60DB4">
            <w:pPr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lang w:val="en-US"/>
              </w:rPr>
              <w:t xml:space="preserve">Other special diet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CA5" w:rsidRPr="00864DE5" w:rsidRDefault="00876CA5" w:rsidP="00B60D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DE5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864DE5">
              <w:rPr>
                <w:rFonts w:ascii="Times New Roman" w:hAnsi="Times New Roman" w:cs="Times New Roman"/>
                <w:lang w:val="en-US"/>
              </w:rPr>
              <w:t xml:space="preserve"> = 10</w:t>
            </w:r>
          </w:p>
        </w:tc>
      </w:tr>
    </w:tbl>
    <w:p w:rsidR="00876CA5" w:rsidRDefault="00876CA5" w:rsidP="00876CA5">
      <w:pPr>
        <w:spacing w:after="0" w:line="240" w:lineRule="auto"/>
        <w:rPr>
          <w:lang w:val="en-US"/>
        </w:rPr>
      </w:pPr>
    </w:p>
    <w:p w:rsidR="00876CA5" w:rsidRDefault="00876CA5" w:rsidP="00876CA5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ementary Table 1 legend: According to the NHANES, more than </w:t>
      </w:r>
      <w:r w:rsidRPr="00ED0096">
        <w:rPr>
          <w:lang w:val="en-US"/>
        </w:rPr>
        <w:t>one self-reported special diet per participant was possible, thus the number of individuals on a special diet does not correspond</w:t>
      </w:r>
      <w:r>
        <w:rPr>
          <w:lang w:val="en-US"/>
        </w:rPr>
        <w:t xml:space="preserve"> with the number of the individually reported special diets.</w:t>
      </w:r>
    </w:p>
    <w:p w:rsidR="00876CA5" w:rsidRDefault="00876CA5" w:rsidP="00876CA5">
      <w:pPr>
        <w:spacing w:after="0" w:line="240" w:lineRule="auto"/>
        <w:rPr>
          <w:lang w:val="en-US"/>
        </w:rPr>
        <w:sectPr w:rsidR="00876CA5" w:rsidSect="001D075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lastRenderedPageBreak/>
        <w:t>Supplementary Table 2</w:t>
      </w: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 xml:space="preserve">Supplementary Table 2: Nutrient intakes in the entire cohort of </w:t>
      </w:r>
      <w:r w:rsidRPr="00320143">
        <w:rPr>
          <w:i/>
          <w:lang w:val="en-US"/>
        </w:rPr>
        <w:t>n</w:t>
      </w:r>
      <w:r>
        <w:rPr>
          <w:lang w:val="en-US"/>
        </w:rPr>
        <w:t xml:space="preserve"> = 1,708 participants</w:t>
      </w:r>
    </w:p>
    <w:tbl>
      <w:tblPr>
        <w:tblStyle w:val="TableGrid"/>
        <w:tblW w:w="7384" w:type="dxa"/>
        <w:tblInd w:w="0" w:type="dxa"/>
        <w:tblLook w:val="04A0" w:firstRow="1" w:lastRow="0" w:firstColumn="1" w:lastColumn="0" w:noHBand="0" w:noVBand="1"/>
      </w:tblPr>
      <w:tblGrid>
        <w:gridCol w:w="2835"/>
        <w:gridCol w:w="2485"/>
        <w:gridCol w:w="2064"/>
      </w:tblGrid>
      <w:tr w:rsidR="00876CA5" w:rsidRPr="00816D95" w:rsidTr="00B60DB4">
        <w:trPr>
          <w:trHeight w:val="567"/>
        </w:trPr>
        <w:tc>
          <w:tcPr>
            <w:tcW w:w="2835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4549" w:type="dxa"/>
            <w:gridSpan w:val="2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92EC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Whole Samp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1,708)</w:t>
            </w:r>
          </w:p>
        </w:tc>
      </w:tr>
      <w:tr w:rsidR="00876CA5" w:rsidRPr="00816D95" w:rsidTr="00B60DB4">
        <w:trPr>
          <w:trHeight w:val="340"/>
        </w:trPr>
        <w:tc>
          <w:tcPr>
            <w:tcW w:w="2835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06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Energy intake (kcal/d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13.16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57.26-2169.07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%kcal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04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66-16.4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1.99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9.49-84.4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%kcal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8.08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7.27-48.8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1.5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4.12-259.0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iber (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86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08-16.6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otal lipid (%kcal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2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51-36.0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aturated Fatty Acids (%kcal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5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2-11.9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2 Linoleic acid (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92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14-17.70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3 Linolenic acid (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5-1.8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lcium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33.96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97.28-970.6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Iron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29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76-14.8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Magnesium (mg) 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8.3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68.12-288.6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hosphorus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45.54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03.23-1387.86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otassium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29.55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26.16-2632.9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odium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613.88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98.64-3729.1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Zinc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02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60-11.4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A (RAE mcg) 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83.10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50.98-615.2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E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 ATd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9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56-8.3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D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UDd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1.90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7.19-176.6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C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2.90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7.19-78.60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hiamin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9-1.5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iboflavin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7-2.1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Niacin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.87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.06-25.68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B-6 (mg) 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3-2.01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B-12 (mc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91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57-5.2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lastRenderedPageBreak/>
              <w:t>Choline (m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3.48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2.04-334.91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K (mcg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7.15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6.93-117.37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olate (mcg DFEd)</w:t>
            </w:r>
          </w:p>
        </w:tc>
        <w:tc>
          <w:tcPr>
            <w:tcW w:w="2485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99.56</w:t>
            </w:r>
          </w:p>
        </w:tc>
        <w:tc>
          <w:tcPr>
            <w:tcW w:w="206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76.25-522.87</w:t>
            </w:r>
          </w:p>
        </w:tc>
      </w:tr>
    </w:tbl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t>Supplementary Table 3</w:t>
      </w: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 xml:space="preserve">Supplementary Table 3: Nutrient intakes in the entire cohort of </w:t>
      </w:r>
      <w:r w:rsidRPr="00320143">
        <w:rPr>
          <w:i/>
          <w:lang w:val="en-US"/>
        </w:rPr>
        <w:t>n</w:t>
      </w:r>
      <w:r>
        <w:rPr>
          <w:lang w:val="en-US"/>
        </w:rPr>
        <w:t xml:space="preserve"> = 1,708 participants by sex</w:t>
      </w:r>
    </w:p>
    <w:tbl>
      <w:tblPr>
        <w:tblStyle w:val="TableGrid"/>
        <w:tblW w:w="8505" w:type="dxa"/>
        <w:tblInd w:w="0" w:type="dxa"/>
        <w:tblLook w:val="04A0" w:firstRow="1" w:lastRow="0" w:firstColumn="1" w:lastColumn="0" w:noHBand="0" w:noVBand="1"/>
      </w:tblPr>
      <w:tblGrid>
        <w:gridCol w:w="2835"/>
        <w:gridCol w:w="1134"/>
        <w:gridCol w:w="1701"/>
        <w:gridCol w:w="1134"/>
        <w:gridCol w:w="1701"/>
      </w:tblGrid>
      <w:tr w:rsidR="00876CA5" w:rsidRPr="00816D95" w:rsidTr="00B60DB4">
        <w:trPr>
          <w:trHeight w:val="567"/>
        </w:trPr>
        <w:tc>
          <w:tcPr>
            <w:tcW w:w="2835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835" w:type="dxa"/>
            <w:gridSpan w:val="2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Male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575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2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Females 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1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3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876CA5" w:rsidRPr="00816D95" w:rsidTr="00B60DB4">
        <w:trPr>
          <w:trHeight w:val="340"/>
        </w:trPr>
        <w:tc>
          <w:tcPr>
            <w:tcW w:w="2835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6D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Energy intake (kcal/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60.9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59.19-2662.7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78.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29.33-1927.3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%kca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1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48-16.8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56-16.36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0.5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5.88-105.16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2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0.14-74.4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%kca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6.5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.06-48.0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8.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7.82-49.9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96.5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0.39-312.6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8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0.75-235.2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iber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.9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35-20.5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60-14.87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otal lipid (%kca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6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46-36.8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21-35.9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aturated Fatty Acids (%kcal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6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0-12.1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10-11.9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2 Linoleic acid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4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.73-22.0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49-15.70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3 Linolenic acid (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7-2.2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9-1.6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lcium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97.9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28.63-1167.3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47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14.96-880.9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Iron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4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32-18.4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24-13.08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Magnesium (mg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4.0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6.25-351.9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9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0.79-257.5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hosphorus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24.2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50.96-1697.5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99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65.66-1233.1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otassium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082.6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93.63-3271.7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39.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62.16-2316.8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odium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384.7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128.33-4641.2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09.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19.27-3299.9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Zinc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7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96-14.5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23-9.96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A (RAE mcg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18.2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70.86-665.6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64.6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21.31-608.02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E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 AT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4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.63-10.1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.81-7.64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D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UD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92.8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3.74-221.8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5.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1.11-160.2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C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1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8.96-94.8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8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2.85-73.48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hiamin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6-1.9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2-1.41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iboflavin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5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39-2.7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2-1.8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lastRenderedPageBreak/>
              <w:t>Niacin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9.56-32.9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.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77-22.28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B-6 (mg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4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26-2.6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7-1.73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B-12 (mc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.44-6.5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.99-4.69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holine (m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96.3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75.44-417.2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5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5.11-295.45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K (mcg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3.6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5.32-131.9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3.7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1.43-116.08</w:t>
            </w:r>
          </w:p>
        </w:tc>
      </w:tr>
      <w:tr w:rsidR="00876CA5" w:rsidRPr="00816D95" w:rsidTr="00B60DB4">
        <w:trPr>
          <w:trHeight w:val="397"/>
        </w:trPr>
        <w:tc>
          <w:tcPr>
            <w:tcW w:w="283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olate (mcg DF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01.8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56.08-647.7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45.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23.91-467.88</w:t>
            </w:r>
          </w:p>
        </w:tc>
      </w:tr>
    </w:tbl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t>Supplementary Table 4</w:t>
      </w: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>Supplementary Table 4: Nutrient intakes by self-reported special diet: whole sample</w:t>
      </w:r>
    </w:p>
    <w:tbl>
      <w:tblPr>
        <w:tblStyle w:val="TableGrid"/>
        <w:tblW w:w="9752" w:type="dxa"/>
        <w:tblInd w:w="0" w:type="dxa"/>
        <w:tblLook w:val="04A0" w:firstRow="1" w:lastRow="0" w:firstColumn="1" w:lastColumn="0" w:noHBand="0" w:noVBand="1"/>
      </w:tblPr>
      <w:tblGrid>
        <w:gridCol w:w="2665"/>
        <w:gridCol w:w="1134"/>
        <w:gridCol w:w="1701"/>
        <w:gridCol w:w="1134"/>
        <w:gridCol w:w="1701"/>
        <w:gridCol w:w="1417"/>
      </w:tblGrid>
      <w:tr w:rsidR="00876CA5" w:rsidRPr="00816D95" w:rsidTr="00B60DB4">
        <w:trPr>
          <w:trHeight w:val="567"/>
        </w:trPr>
        <w:tc>
          <w:tcPr>
            <w:tcW w:w="2665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835" w:type="dxa"/>
            <w:gridSpan w:val="2"/>
            <w:vAlign w:val="center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Yes</w:t>
            </w:r>
          </w:p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456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No</w:t>
            </w:r>
          </w:p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1252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667E02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876CA5" w:rsidRPr="00816D95" w:rsidTr="00B60DB4">
        <w:trPr>
          <w:trHeight w:val="340"/>
        </w:trPr>
        <w:tc>
          <w:tcPr>
            <w:tcW w:w="2665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417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Energy intake (kcal/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83.7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87.18-1980.3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00.9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33.10-2267.89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3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57-18.2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5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21-15.83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8.2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2.98-83.4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3.4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0.83-86.04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6.9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.22-48.6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8.5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7.73-49.33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7.9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5.3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64.4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5.25-273.62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iber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0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29-17.8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7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01-16.52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otal lipid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5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07-36.9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1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39-35.99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aturated Fatty Acids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3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89-11.8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6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3-12.09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8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2 Linole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4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04-16.7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5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60-18.40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0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3 Linolen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6-1.7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9-1.86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lc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96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44.49-948.0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48.3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03.38-993.41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Iro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5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48-14.5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5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99-15.17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Magnesium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5.3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8.07-292.5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9.5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67.68-291.41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3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hosphorus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66.4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93.57-1339.3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75.8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28.75-1422.85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8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otass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69.3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09.94-2628.8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52.5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34.24-2670.91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od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10.0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23.15-3497.0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730.1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92.38-3867.87</w:t>
            </w:r>
          </w:p>
        </w:tc>
        <w:tc>
          <w:tcPr>
            <w:tcW w:w="1417" w:type="dxa"/>
            <w:vAlign w:val="center"/>
          </w:tcPr>
          <w:p w:rsidR="00876CA5" w:rsidRPr="008C1A43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C1A4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Zin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3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60-11.0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76-11.82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A (RAE mc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09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58.07-661.7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72.8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29.17-616.52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E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 AT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39-9.1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8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45-8.28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lastRenderedPageBreak/>
              <w:t>Vitamin D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UD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5.0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9.02-191.0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0.7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3.43-177.98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4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5.35-84.5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2.1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4.70-79.55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5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hiam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4-1.5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2-1.63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iboflav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5-2.0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9-2.17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Niac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.87-24.6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.4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.55-26.43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B-6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2-2.0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4-2.04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B-12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4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00-4.8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.0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67-5.51</w:t>
            </w:r>
          </w:p>
        </w:tc>
        <w:tc>
          <w:tcPr>
            <w:tcW w:w="1417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holine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5.8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9.11-342.6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6.3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4.92-337.87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3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K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3.6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1.61-145.6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0.8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9.81-111.90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olate (mcg DFE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69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19.67-518.8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11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86.08-536.22</w:t>
            </w:r>
          </w:p>
        </w:tc>
        <w:tc>
          <w:tcPr>
            <w:tcW w:w="1417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8</w:t>
            </w:r>
          </w:p>
        </w:tc>
      </w:tr>
    </w:tbl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t>Supplementary Table 5</w:t>
      </w: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>Supplementary Table 5: Nutrient intakes by special diet (SD): males only</w:t>
      </w:r>
    </w:p>
    <w:tbl>
      <w:tblPr>
        <w:tblStyle w:val="TableGrid"/>
        <w:tblW w:w="9468" w:type="dxa"/>
        <w:tblInd w:w="0" w:type="dxa"/>
        <w:tblLook w:val="04A0" w:firstRow="1" w:lastRow="0" w:firstColumn="1" w:lastColumn="0" w:noHBand="0" w:noVBand="1"/>
      </w:tblPr>
      <w:tblGrid>
        <w:gridCol w:w="2664"/>
        <w:gridCol w:w="1134"/>
        <w:gridCol w:w="1701"/>
        <w:gridCol w:w="1134"/>
        <w:gridCol w:w="1701"/>
        <w:gridCol w:w="1134"/>
      </w:tblGrid>
      <w:tr w:rsidR="00876CA5" w:rsidRPr="00816D95" w:rsidTr="00B60DB4">
        <w:trPr>
          <w:trHeight w:val="567"/>
        </w:trPr>
        <w:tc>
          <w:tcPr>
            <w:tcW w:w="266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835" w:type="dxa"/>
            <w:gridSpan w:val="2"/>
            <w:vAlign w:val="center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Yes</w:t>
            </w:r>
          </w:p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144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No</w:t>
            </w:r>
          </w:p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431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667E02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876CA5" w:rsidRPr="00816D95" w:rsidTr="00B60DB4">
        <w:trPr>
          <w:trHeight w:val="340"/>
        </w:trPr>
        <w:tc>
          <w:tcPr>
            <w:tcW w:w="2664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Energy intake (kcal/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01.5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94.36-2508.7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635.7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15.53-2755.95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9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0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17-18.8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9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31-16.58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1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4.8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1.17-108.4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2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8.05-106.26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2.64-49.2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6.7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.32-48.19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3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4.9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0.14-279.66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08.5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9.52-327.47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iber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2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79-24.7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.5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11-20.05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2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otal lipid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9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.23-38.6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5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48-36.70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0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aturated Fatty Acids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44-12.0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8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8-12.3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0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2 Linole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9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11-22.1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7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8.90-22.6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3 Linolen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2-2.3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0-2.25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3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lc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84.7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73.84-1095.7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30.6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46.83-1214.40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9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Iro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75-18.5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7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52-18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0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Magnesium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6.6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92.61-360.6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6.2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6.10-356.38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hosphorus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11.7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48.15-1675.3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56.6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79.35-1733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6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otass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956.2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636.37-3276.1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19.1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98.69-3339.55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0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lastRenderedPageBreak/>
              <w:t>Sod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040.3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68.28-4512.3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484.0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213.13-4754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9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Zin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8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21-14.4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0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13-14.89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7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A (RAE mc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84.3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69.43-799.3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99.2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47.79-650.6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9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E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 AT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4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.87-12.0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1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.27-9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8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D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UD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7.8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7.37-208.36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97.1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0.56-233.6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9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5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6.53-105.3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0.7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5.61-95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hiam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3-1.9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1-2.0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3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iboflav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12-2.5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42-2.81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7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Niac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.8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.32-31.3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.2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0.37-34.08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7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B-6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94-2.6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.28-2.69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1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B-12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46-5.8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.2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.59-6.89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5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holine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14.2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1.62-486.8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91.1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73.61-408.7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5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K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4.7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7.76-151.6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0.4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8.60-132.28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7</w:t>
            </w:r>
          </w:p>
        </w:tc>
      </w:tr>
      <w:tr w:rsidR="00876CA5" w:rsidRPr="00816D95" w:rsidTr="00B60DB4">
        <w:trPr>
          <w:trHeight w:val="397"/>
        </w:trPr>
        <w:tc>
          <w:tcPr>
            <w:tcW w:w="2664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olate (mcg DFE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81.9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68.79-695.0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07.6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59.23-656.05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</w:tr>
    </w:tbl>
    <w:p w:rsidR="00876CA5" w:rsidRDefault="00876CA5" w:rsidP="00876CA5">
      <w:pPr>
        <w:pStyle w:val="Heading2"/>
        <w:rPr>
          <w:lang w:val="en-US"/>
        </w:rPr>
      </w:pPr>
      <w:r>
        <w:rPr>
          <w:lang w:val="en-US"/>
        </w:rPr>
        <w:t>Supplementary Table 6</w:t>
      </w:r>
    </w:p>
    <w:p w:rsidR="00876CA5" w:rsidRDefault="00876CA5" w:rsidP="00876CA5">
      <w:pPr>
        <w:jc w:val="both"/>
        <w:rPr>
          <w:lang w:val="en-US"/>
        </w:rPr>
      </w:pPr>
      <w:r>
        <w:rPr>
          <w:lang w:val="en-US"/>
        </w:rPr>
        <w:t>Supplementary Table 6: Nutrient intakes by special diet (SD): females only</w:t>
      </w:r>
    </w:p>
    <w:tbl>
      <w:tblPr>
        <w:tblStyle w:val="TableGrid"/>
        <w:tblW w:w="9469" w:type="dxa"/>
        <w:tblInd w:w="0" w:type="dxa"/>
        <w:tblLook w:val="04A0" w:firstRow="1" w:lastRow="0" w:firstColumn="1" w:lastColumn="0" w:noHBand="0" w:noVBand="1"/>
      </w:tblPr>
      <w:tblGrid>
        <w:gridCol w:w="2665"/>
        <w:gridCol w:w="1134"/>
        <w:gridCol w:w="1701"/>
        <w:gridCol w:w="1134"/>
        <w:gridCol w:w="1701"/>
        <w:gridCol w:w="1134"/>
      </w:tblGrid>
      <w:tr w:rsidR="00876CA5" w:rsidRPr="00816D95" w:rsidTr="00B60DB4">
        <w:trPr>
          <w:trHeight w:val="567"/>
        </w:trPr>
        <w:tc>
          <w:tcPr>
            <w:tcW w:w="2665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835" w:type="dxa"/>
            <w:gridSpan w:val="2"/>
            <w:vAlign w:val="center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Yes</w:t>
            </w:r>
          </w:p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312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pecial Diet: No</w:t>
            </w:r>
          </w:p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821</w:t>
            </w:r>
            <w:r w:rsidRPr="00492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76CA5" w:rsidRDefault="00876CA5" w:rsidP="00B60DB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667E02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-value</w:t>
            </w:r>
          </w:p>
        </w:tc>
      </w:tr>
      <w:tr w:rsidR="00876CA5" w:rsidRPr="00816D95" w:rsidTr="00B60DB4">
        <w:trPr>
          <w:trHeight w:val="340"/>
        </w:trPr>
        <w:tc>
          <w:tcPr>
            <w:tcW w:w="2665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vAlign w:val="center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</w:t>
            </w:r>
          </w:p>
        </w:tc>
        <w:tc>
          <w:tcPr>
            <w:tcW w:w="1134" w:type="dxa"/>
          </w:tcPr>
          <w:p w:rsidR="00876CA5" w:rsidRPr="00816D95" w:rsidRDefault="00876CA5" w:rsidP="00B60D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Energy intake (kcal/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22.8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34.31-1811.41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</w:pPr>
            <w:r>
              <w:rPr>
                <w:rFonts w:ascii="Times New Roman" w:hAnsi="Times New Roman"/>
                <w:sz w:val="16"/>
                <w:szCs w:val="16"/>
              </w:rPr>
              <w:t>1946.4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</w:pPr>
            <w:r>
              <w:rPr>
                <w:rFonts w:ascii="Times New Roman" w:hAnsi="Times New Roman"/>
                <w:sz w:val="16"/>
                <w:szCs w:val="16"/>
              </w:rPr>
              <w:t>1885.55-2007.29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7.5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.60-18.4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2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91-15.64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rotein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1.8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7.14-76.5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2.4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0.02-74.9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8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7.2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.44-49.1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9.5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8.43-50.70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rbohydrate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3.7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90.98-216.46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8.6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9.58-247.69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iber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4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03-15.8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1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49-14.81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otal lipid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5.3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.97-36.7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4.9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3.96-35.9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aturated Fatty Acids (%kcal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3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0.87-11.9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5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02-12.1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2 Linole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.9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73-15.2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5.5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4.88-16.29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3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:3 Linolenic acid (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2-1.6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3-1.67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alc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62.1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03.89-920.4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41.7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99.02-884.4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lastRenderedPageBreak/>
              <w:t>Iro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5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.69-13.3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7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.22-13.2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7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Magnesium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5.5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8.33-272.7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46.3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37.59-255.1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8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hosphorus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72.0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01.44-1242.58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11.3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172.02-1250.76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Potass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81.8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16.89-2446.8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220.9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44.32-2297.5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5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Sodium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028.8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51.58-3206.2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288.7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170.47-3407.12</w:t>
            </w:r>
          </w:p>
        </w:tc>
        <w:tc>
          <w:tcPr>
            <w:tcW w:w="1134" w:type="dxa"/>
            <w:vAlign w:val="center"/>
          </w:tcPr>
          <w:p w:rsidR="00876CA5" w:rsidRPr="007B1197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B11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0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Zin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3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.69-10.0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7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.24-10.16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A (RAE mc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81.25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15.07-647.42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57.4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00.90-613.91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E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 AT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4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.42-8.39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.75-7.5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D (</w:t>
            </w:r>
            <w:r w:rsidRPr="00816D9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UD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60.0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7.73-192.4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39.4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3.98-154.8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C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70.69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0.52-80.8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67.0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59.59-74.5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9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Thiam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25-1.43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32-1.43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1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Riboflav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83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9-1.9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9-1.84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Niacin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.4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16-22.80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1.5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0.59-22.49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Vitamin B-6 (mg) 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6-1.8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.52-1.72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2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B-12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.67-4.6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.41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.94-4.89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5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Choline (m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7.9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57.71-298.24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88.48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275.71-301.25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0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tamin K (mcg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123.20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5.66-150.75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95.24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84.62-105.86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</w:tr>
      <w:tr w:rsidR="00876CA5" w:rsidRPr="00816D95" w:rsidTr="00B60DB4">
        <w:trPr>
          <w:trHeight w:val="397"/>
        </w:trPr>
        <w:tc>
          <w:tcPr>
            <w:tcW w:w="2665" w:type="dxa"/>
            <w:shd w:val="clear" w:color="auto" w:fill="auto"/>
            <w:vAlign w:val="center"/>
          </w:tcPr>
          <w:p w:rsidR="00876CA5" w:rsidRPr="00816D95" w:rsidRDefault="00876CA5" w:rsidP="00B60DB4">
            <w:pPr>
              <w:autoSpaceDE w:val="0"/>
              <w:autoSpaceDN w:val="0"/>
              <w:adjustRightInd w:val="0"/>
              <w:spacing w:line="161" w:lineRule="atLeast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816D95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Folate (mcg DFEd)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25.86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387.05-464.67</w:t>
            </w:r>
          </w:p>
        </w:tc>
        <w:tc>
          <w:tcPr>
            <w:tcW w:w="1134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54.67</w:t>
            </w:r>
          </w:p>
        </w:tc>
        <w:tc>
          <w:tcPr>
            <w:tcW w:w="1701" w:type="dxa"/>
            <w:vAlign w:val="center"/>
          </w:tcPr>
          <w:p w:rsidR="00876CA5" w:rsidRDefault="00876CA5" w:rsidP="00B60DB4">
            <w:pPr>
              <w:widowControl w:val="0"/>
              <w:spacing w:line="360" w:lineRule="auto"/>
            </w:pPr>
            <w:r>
              <w:rPr>
                <w:rFonts w:ascii="Times New Roman" w:hAnsi="Times New Roman"/>
                <w:sz w:val="16"/>
                <w:szCs w:val="16"/>
              </w:rPr>
              <w:t>427.74-481.60</w:t>
            </w:r>
          </w:p>
        </w:tc>
        <w:tc>
          <w:tcPr>
            <w:tcW w:w="1134" w:type="dxa"/>
            <w:vAlign w:val="center"/>
          </w:tcPr>
          <w:p w:rsidR="00876CA5" w:rsidRPr="009217AA" w:rsidRDefault="00876CA5" w:rsidP="00B60DB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</w:t>
            </w:r>
          </w:p>
        </w:tc>
      </w:tr>
    </w:tbl>
    <w:p w:rsidR="00876CA5" w:rsidRPr="00ED0096" w:rsidRDefault="00876CA5" w:rsidP="00876CA5">
      <w:pPr>
        <w:pStyle w:val="Heading2"/>
        <w:rPr>
          <w:lang w:val="en-US"/>
        </w:rPr>
      </w:pPr>
      <w:r w:rsidRPr="00ED0096">
        <w:rPr>
          <w:lang w:val="en-US"/>
        </w:rPr>
        <w:t>Supplementary Table 7</w:t>
      </w:r>
    </w:p>
    <w:p w:rsidR="00876CA5" w:rsidRPr="00ED0096" w:rsidRDefault="00876CA5" w:rsidP="00876CA5">
      <w:pPr>
        <w:jc w:val="both"/>
        <w:rPr>
          <w:lang w:val="en-US"/>
        </w:rPr>
      </w:pPr>
      <w:r w:rsidRPr="00ED0096">
        <w:rPr>
          <w:lang w:val="en-US"/>
        </w:rPr>
        <w:t>Supplementary Table 7: Multivariate linear regression model to estimate energy intakes in morbidly obese NHANES participants</w:t>
      </w:r>
    </w:p>
    <w:tbl>
      <w:tblPr>
        <w:tblStyle w:val="TableGrid"/>
        <w:tblW w:w="9124" w:type="dxa"/>
        <w:tblInd w:w="0" w:type="dxa"/>
        <w:tblLook w:val="04A0" w:firstRow="1" w:lastRow="0" w:firstColumn="1" w:lastColumn="0" w:noHBand="0" w:noVBand="1"/>
      </w:tblPr>
      <w:tblGrid>
        <w:gridCol w:w="2891"/>
        <w:gridCol w:w="1701"/>
        <w:gridCol w:w="2266"/>
        <w:gridCol w:w="2266"/>
      </w:tblGrid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20"/>
                <w:lang w:val="en-US"/>
              </w:rPr>
            </w:pPr>
            <w:r w:rsidRPr="00ED0096">
              <w:rPr>
                <w:sz w:val="20"/>
                <w:lang w:val="en-US"/>
              </w:rPr>
              <w:t>Independent Variable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20"/>
                <w:lang w:val="en-US"/>
              </w:rPr>
            </w:pPr>
            <w:r w:rsidRPr="00ED0096">
              <w:rPr>
                <w:sz w:val="20"/>
                <w:lang w:val="en-US"/>
              </w:rPr>
              <w:t>beta-coefficient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20"/>
                <w:lang w:val="en-US"/>
              </w:rPr>
            </w:pPr>
            <w:r w:rsidRPr="00ED0096">
              <w:rPr>
                <w:sz w:val="20"/>
                <w:lang w:val="en-US"/>
              </w:rPr>
              <w:t>95%-CI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20"/>
                <w:lang w:val="en-US"/>
              </w:rPr>
            </w:pPr>
            <w:r w:rsidRPr="00ED0096">
              <w:rPr>
                <w:sz w:val="20"/>
                <w:lang w:val="en-US"/>
              </w:rPr>
              <w:t>p-value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thnicity: Mexican America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44.22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20.47 - 132.03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619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thnicity: Other Hispanic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22.10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322.49 - 78.28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229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thnicity: Non-Hispanic Black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49.07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54.68 – (-43.45)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b/>
                <w:i/>
                <w:sz w:val="16"/>
                <w:lang w:val="en-US"/>
              </w:rPr>
            </w:pPr>
            <w:r w:rsidRPr="00ED0096">
              <w:rPr>
                <w:b/>
                <w:i/>
                <w:sz w:val="16"/>
                <w:lang w:val="en-US"/>
              </w:rPr>
              <w:t>0.006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thnicity:  Other Race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63.17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331.82 - 5.49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058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BMI: 45-49.99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98.71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7.86 - 225.29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125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BMI: 50-54.99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135.14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8.48 - 298.74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104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BMI: &gt;55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94.62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84.95 - 274.20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297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Age in years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7.57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1.75 - (-3.40)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b/>
                <w:i/>
                <w:sz w:val="16"/>
                <w:lang w:val="en-US"/>
              </w:rPr>
            </w:pPr>
            <w:r w:rsidRPr="00ED0096">
              <w:rPr>
                <w:b/>
                <w:i/>
                <w:sz w:val="16"/>
                <w:lang w:val="en-US"/>
              </w:rPr>
              <w:t>0.001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Sex: Female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668.91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774.76 - (-563.07)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b/>
                <w:i/>
                <w:sz w:val="16"/>
                <w:lang w:val="en-US"/>
              </w:rPr>
            </w:pPr>
            <w:r w:rsidRPr="00ED0096">
              <w:rPr>
                <w:b/>
                <w:i/>
                <w:sz w:val="16"/>
                <w:lang w:val="en-US"/>
              </w:rPr>
              <w:t>&lt;0.001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ducation: &lt;9th Grade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57.50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446.69 - 131.70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282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 xml:space="preserve">Education: 9-11th Grade 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37.27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35.74 - 161.19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710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ducation: High school graduate/GED d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13.95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152.22 - 180.11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868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Education: College graduate or above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106.62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87.40 - 300.65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277</w:t>
            </w: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  <w:tr w:rsidR="00876CA5" w:rsidRPr="00ED0096" w:rsidTr="00B60DB4">
        <w:tc>
          <w:tcPr>
            <w:tcW w:w="289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Income: &lt;20000 US$</w:t>
            </w:r>
          </w:p>
        </w:tc>
        <w:tc>
          <w:tcPr>
            <w:tcW w:w="1701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86.20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-203.70 - 31.29</w:t>
            </w:r>
          </w:p>
        </w:tc>
        <w:tc>
          <w:tcPr>
            <w:tcW w:w="2266" w:type="dxa"/>
          </w:tcPr>
          <w:p w:rsidR="00876CA5" w:rsidRPr="00ED0096" w:rsidRDefault="00876CA5" w:rsidP="00B60DB4">
            <w:pPr>
              <w:jc w:val="both"/>
              <w:rPr>
                <w:sz w:val="16"/>
                <w:lang w:val="en-US"/>
              </w:rPr>
            </w:pPr>
            <w:r w:rsidRPr="00ED0096">
              <w:rPr>
                <w:sz w:val="16"/>
                <w:lang w:val="en-US"/>
              </w:rPr>
              <w:t>0.148</w:t>
            </w:r>
          </w:p>
        </w:tc>
      </w:tr>
    </w:tbl>
    <w:p w:rsidR="00876CA5" w:rsidRPr="00ED0096" w:rsidRDefault="00876CA5" w:rsidP="00876CA5">
      <w:pPr>
        <w:jc w:val="both"/>
        <w:rPr>
          <w:lang w:val="en-US"/>
        </w:rPr>
      </w:pPr>
    </w:p>
    <w:p w:rsidR="00876CA5" w:rsidRPr="00E60144" w:rsidRDefault="00876CA5" w:rsidP="00876CA5">
      <w:pPr>
        <w:jc w:val="both"/>
        <w:rPr>
          <w:lang w:val="en-US"/>
        </w:rPr>
      </w:pPr>
      <w:r w:rsidRPr="00ED0096">
        <w:rPr>
          <w:lang w:val="en-US"/>
        </w:rPr>
        <w:lastRenderedPageBreak/>
        <w:t>Supplementary Table 7: Supplementary Table 7 displays a multivariate linear regression model to estimate energy intakes in morbidly obese NHANES participants. The reference categories were as follows: Ethnicity: Non-Hispanic White; BMI 40-44.99; Sex: Male; Education: Some college or AA degree; Income: &gt;20000 US$. Post regressi</w:t>
      </w:r>
      <w:r>
        <w:rPr>
          <w:lang w:val="en-US"/>
        </w:rPr>
        <w:t>on, we used Stata’s marginsplot</w:t>
      </w:r>
      <w:r w:rsidRPr="00ED0096">
        <w:rPr>
          <w:lang w:val="en-US"/>
        </w:rPr>
        <w:t xml:space="preserve"> function to visualize statistics from this model and to display marginal predicted values (see Figure 1).</w:t>
      </w:r>
    </w:p>
    <w:p w:rsidR="00876CA5" w:rsidRDefault="00876CA5" w:rsidP="00876CA5">
      <w:pPr>
        <w:jc w:val="both"/>
        <w:rPr>
          <w:lang w:val="en-US"/>
        </w:rPr>
      </w:pPr>
    </w:p>
    <w:p w:rsidR="00876CA5" w:rsidRDefault="00876CA5" w:rsidP="00876CA5">
      <w:pPr>
        <w:jc w:val="both"/>
        <w:rPr>
          <w:lang w:val="en-US"/>
        </w:rPr>
      </w:pPr>
    </w:p>
    <w:p w:rsidR="00876CA5" w:rsidRDefault="00876CA5" w:rsidP="00876CA5">
      <w:pPr>
        <w:jc w:val="both"/>
        <w:rPr>
          <w:lang w:val="en-US"/>
        </w:rPr>
      </w:pPr>
    </w:p>
    <w:p w:rsidR="00FB1E04" w:rsidRDefault="00FB1E04">
      <w:bookmarkStart w:id="0" w:name="_GoBack"/>
      <w:bookmarkEnd w:id="0"/>
    </w:p>
    <w:sectPr w:rsidR="00FB1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8E09D2"/>
    <w:multiLevelType w:val="hybridMultilevel"/>
    <w:tmpl w:val="6464C5CC"/>
    <w:lvl w:ilvl="0" w:tplc="52A020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C32D0"/>
    <w:multiLevelType w:val="hybridMultilevel"/>
    <w:tmpl w:val="467EC628"/>
    <w:lvl w:ilvl="0" w:tplc="D30ABE8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CA5"/>
    <w:rsid w:val="00000138"/>
    <w:rsid w:val="0000152B"/>
    <w:rsid w:val="00002A2E"/>
    <w:rsid w:val="0000333A"/>
    <w:rsid w:val="000069C9"/>
    <w:rsid w:val="00011FA9"/>
    <w:rsid w:val="00013DCE"/>
    <w:rsid w:val="00015EA1"/>
    <w:rsid w:val="0002377A"/>
    <w:rsid w:val="0002476E"/>
    <w:rsid w:val="0002572C"/>
    <w:rsid w:val="000269FE"/>
    <w:rsid w:val="000279E1"/>
    <w:rsid w:val="0003111F"/>
    <w:rsid w:val="00031AE1"/>
    <w:rsid w:val="00033BE6"/>
    <w:rsid w:val="00033E7D"/>
    <w:rsid w:val="00035D64"/>
    <w:rsid w:val="00040248"/>
    <w:rsid w:val="000407E8"/>
    <w:rsid w:val="00040A4B"/>
    <w:rsid w:val="00045362"/>
    <w:rsid w:val="00046645"/>
    <w:rsid w:val="0004780C"/>
    <w:rsid w:val="00047F4F"/>
    <w:rsid w:val="0005035E"/>
    <w:rsid w:val="0005177B"/>
    <w:rsid w:val="00052386"/>
    <w:rsid w:val="000524EB"/>
    <w:rsid w:val="00053E4C"/>
    <w:rsid w:val="00053FFA"/>
    <w:rsid w:val="0005428B"/>
    <w:rsid w:val="00055C40"/>
    <w:rsid w:val="00057057"/>
    <w:rsid w:val="0005772C"/>
    <w:rsid w:val="00057F2F"/>
    <w:rsid w:val="00063E82"/>
    <w:rsid w:val="00064838"/>
    <w:rsid w:val="00070158"/>
    <w:rsid w:val="00070A47"/>
    <w:rsid w:val="00072B44"/>
    <w:rsid w:val="00075B79"/>
    <w:rsid w:val="00077EC4"/>
    <w:rsid w:val="000804F7"/>
    <w:rsid w:val="000819EE"/>
    <w:rsid w:val="00081B88"/>
    <w:rsid w:val="000823DC"/>
    <w:rsid w:val="00084734"/>
    <w:rsid w:val="00086E86"/>
    <w:rsid w:val="00090C10"/>
    <w:rsid w:val="00091B25"/>
    <w:rsid w:val="000934EC"/>
    <w:rsid w:val="00096C5D"/>
    <w:rsid w:val="000A2C80"/>
    <w:rsid w:val="000A4BC9"/>
    <w:rsid w:val="000A57AA"/>
    <w:rsid w:val="000A62EC"/>
    <w:rsid w:val="000A6439"/>
    <w:rsid w:val="000A6F74"/>
    <w:rsid w:val="000A7C70"/>
    <w:rsid w:val="000B049C"/>
    <w:rsid w:val="000B1097"/>
    <w:rsid w:val="000B1119"/>
    <w:rsid w:val="000B2F3B"/>
    <w:rsid w:val="000B4379"/>
    <w:rsid w:val="000B480B"/>
    <w:rsid w:val="000B59B7"/>
    <w:rsid w:val="000C1510"/>
    <w:rsid w:val="000C1F70"/>
    <w:rsid w:val="000D2282"/>
    <w:rsid w:val="000D3DFC"/>
    <w:rsid w:val="000D6C4D"/>
    <w:rsid w:val="000E3B65"/>
    <w:rsid w:val="000E5573"/>
    <w:rsid w:val="000E7D34"/>
    <w:rsid w:val="000F013D"/>
    <w:rsid w:val="000F13B3"/>
    <w:rsid w:val="000F2F0F"/>
    <w:rsid w:val="000F6D99"/>
    <w:rsid w:val="000F7D9E"/>
    <w:rsid w:val="00102C08"/>
    <w:rsid w:val="00103591"/>
    <w:rsid w:val="00103FD6"/>
    <w:rsid w:val="00111DD4"/>
    <w:rsid w:val="0011494A"/>
    <w:rsid w:val="00121529"/>
    <w:rsid w:val="00121571"/>
    <w:rsid w:val="00121916"/>
    <w:rsid w:val="00122EC4"/>
    <w:rsid w:val="00124057"/>
    <w:rsid w:val="0012619C"/>
    <w:rsid w:val="00126D09"/>
    <w:rsid w:val="0013074D"/>
    <w:rsid w:val="001346EC"/>
    <w:rsid w:val="001354AE"/>
    <w:rsid w:val="00140690"/>
    <w:rsid w:val="00145342"/>
    <w:rsid w:val="00146688"/>
    <w:rsid w:val="0014736E"/>
    <w:rsid w:val="00152F5E"/>
    <w:rsid w:val="001550BE"/>
    <w:rsid w:val="00171F11"/>
    <w:rsid w:val="00172A8A"/>
    <w:rsid w:val="00174B7E"/>
    <w:rsid w:val="001759F7"/>
    <w:rsid w:val="00175A51"/>
    <w:rsid w:val="001777B0"/>
    <w:rsid w:val="001801EA"/>
    <w:rsid w:val="001815B9"/>
    <w:rsid w:val="00185620"/>
    <w:rsid w:val="00186941"/>
    <w:rsid w:val="00190991"/>
    <w:rsid w:val="0019141E"/>
    <w:rsid w:val="00197F99"/>
    <w:rsid w:val="001A1092"/>
    <w:rsid w:val="001A282E"/>
    <w:rsid w:val="001A46F7"/>
    <w:rsid w:val="001A6ED0"/>
    <w:rsid w:val="001A7972"/>
    <w:rsid w:val="001B0585"/>
    <w:rsid w:val="001B13D0"/>
    <w:rsid w:val="001B1616"/>
    <w:rsid w:val="001B23F4"/>
    <w:rsid w:val="001B3FB3"/>
    <w:rsid w:val="001B4293"/>
    <w:rsid w:val="001B4A1B"/>
    <w:rsid w:val="001B6580"/>
    <w:rsid w:val="001B7B52"/>
    <w:rsid w:val="001C0109"/>
    <w:rsid w:val="001C0AE2"/>
    <w:rsid w:val="001C1FAD"/>
    <w:rsid w:val="001C5849"/>
    <w:rsid w:val="001C62A8"/>
    <w:rsid w:val="001D02AE"/>
    <w:rsid w:val="001D1224"/>
    <w:rsid w:val="001D2064"/>
    <w:rsid w:val="001D27BF"/>
    <w:rsid w:val="001D7CC3"/>
    <w:rsid w:val="001E0729"/>
    <w:rsid w:val="001E1D4E"/>
    <w:rsid w:val="001E7492"/>
    <w:rsid w:val="001F2BF7"/>
    <w:rsid w:val="001F5D33"/>
    <w:rsid w:val="001F781C"/>
    <w:rsid w:val="00200C4F"/>
    <w:rsid w:val="0020308B"/>
    <w:rsid w:val="0020364C"/>
    <w:rsid w:val="00204772"/>
    <w:rsid w:val="00205260"/>
    <w:rsid w:val="00205C58"/>
    <w:rsid w:val="00207080"/>
    <w:rsid w:val="00212192"/>
    <w:rsid w:val="0021239D"/>
    <w:rsid w:val="00212803"/>
    <w:rsid w:val="002157F4"/>
    <w:rsid w:val="00217149"/>
    <w:rsid w:val="00220824"/>
    <w:rsid w:val="002209E1"/>
    <w:rsid w:val="0022140F"/>
    <w:rsid w:val="0022515A"/>
    <w:rsid w:val="00225958"/>
    <w:rsid w:val="002268C2"/>
    <w:rsid w:val="002272AE"/>
    <w:rsid w:val="002302EA"/>
    <w:rsid w:val="002302FB"/>
    <w:rsid w:val="00232499"/>
    <w:rsid w:val="00235482"/>
    <w:rsid w:val="00237975"/>
    <w:rsid w:val="00237B6C"/>
    <w:rsid w:val="00243F30"/>
    <w:rsid w:val="00243FC7"/>
    <w:rsid w:val="00244640"/>
    <w:rsid w:val="00245ABF"/>
    <w:rsid w:val="00253549"/>
    <w:rsid w:val="002553C0"/>
    <w:rsid w:val="00255BB9"/>
    <w:rsid w:val="00257258"/>
    <w:rsid w:val="002603F5"/>
    <w:rsid w:val="0026109F"/>
    <w:rsid w:val="00261736"/>
    <w:rsid w:val="00262886"/>
    <w:rsid w:val="00265080"/>
    <w:rsid w:val="00267222"/>
    <w:rsid w:val="002704C6"/>
    <w:rsid w:val="00270C48"/>
    <w:rsid w:val="002711AC"/>
    <w:rsid w:val="00271E99"/>
    <w:rsid w:val="00273F09"/>
    <w:rsid w:val="002749C0"/>
    <w:rsid w:val="00275957"/>
    <w:rsid w:val="00282795"/>
    <w:rsid w:val="00282FAE"/>
    <w:rsid w:val="00283F94"/>
    <w:rsid w:val="00287CF9"/>
    <w:rsid w:val="002903CC"/>
    <w:rsid w:val="002905A4"/>
    <w:rsid w:val="00296C68"/>
    <w:rsid w:val="002A06D5"/>
    <w:rsid w:val="002A1602"/>
    <w:rsid w:val="002A2E6D"/>
    <w:rsid w:val="002A56FE"/>
    <w:rsid w:val="002A5BA0"/>
    <w:rsid w:val="002A7391"/>
    <w:rsid w:val="002A7423"/>
    <w:rsid w:val="002B0AA6"/>
    <w:rsid w:val="002B204B"/>
    <w:rsid w:val="002B38AE"/>
    <w:rsid w:val="002C15E0"/>
    <w:rsid w:val="002C607D"/>
    <w:rsid w:val="002D117B"/>
    <w:rsid w:val="002E06DE"/>
    <w:rsid w:val="002E0EDE"/>
    <w:rsid w:val="002E7FC8"/>
    <w:rsid w:val="002F045D"/>
    <w:rsid w:val="002F053D"/>
    <w:rsid w:val="002F068A"/>
    <w:rsid w:val="002F0947"/>
    <w:rsid w:val="002F5BDE"/>
    <w:rsid w:val="002F7E89"/>
    <w:rsid w:val="00301915"/>
    <w:rsid w:val="0030263E"/>
    <w:rsid w:val="003045C2"/>
    <w:rsid w:val="0031067C"/>
    <w:rsid w:val="00310767"/>
    <w:rsid w:val="00312D1E"/>
    <w:rsid w:val="00314808"/>
    <w:rsid w:val="00317565"/>
    <w:rsid w:val="00320997"/>
    <w:rsid w:val="00334C93"/>
    <w:rsid w:val="003369E9"/>
    <w:rsid w:val="00340865"/>
    <w:rsid w:val="0034136C"/>
    <w:rsid w:val="003437E0"/>
    <w:rsid w:val="003440C8"/>
    <w:rsid w:val="00347044"/>
    <w:rsid w:val="00347784"/>
    <w:rsid w:val="00347A53"/>
    <w:rsid w:val="00347E58"/>
    <w:rsid w:val="00351021"/>
    <w:rsid w:val="00351718"/>
    <w:rsid w:val="0035468D"/>
    <w:rsid w:val="003557CE"/>
    <w:rsid w:val="00356055"/>
    <w:rsid w:val="00356CAC"/>
    <w:rsid w:val="00360583"/>
    <w:rsid w:val="00361511"/>
    <w:rsid w:val="00365AA6"/>
    <w:rsid w:val="00367559"/>
    <w:rsid w:val="00367D0C"/>
    <w:rsid w:val="0037197C"/>
    <w:rsid w:val="00372E1D"/>
    <w:rsid w:val="00372F9F"/>
    <w:rsid w:val="0037335C"/>
    <w:rsid w:val="0037338D"/>
    <w:rsid w:val="00373484"/>
    <w:rsid w:val="003744BC"/>
    <w:rsid w:val="00380109"/>
    <w:rsid w:val="00382A20"/>
    <w:rsid w:val="0038646B"/>
    <w:rsid w:val="003879B1"/>
    <w:rsid w:val="0039006A"/>
    <w:rsid w:val="0039054C"/>
    <w:rsid w:val="003910E4"/>
    <w:rsid w:val="003931BC"/>
    <w:rsid w:val="00393DB7"/>
    <w:rsid w:val="0039510C"/>
    <w:rsid w:val="00395362"/>
    <w:rsid w:val="00396372"/>
    <w:rsid w:val="00396BC0"/>
    <w:rsid w:val="00396C6B"/>
    <w:rsid w:val="003977C3"/>
    <w:rsid w:val="003A208A"/>
    <w:rsid w:val="003A25B0"/>
    <w:rsid w:val="003A3531"/>
    <w:rsid w:val="003A4BD3"/>
    <w:rsid w:val="003A705C"/>
    <w:rsid w:val="003A77E2"/>
    <w:rsid w:val="003B1979"/>
    <w:rsid w:val="003B24D2"/>
    <w:rsid w:val="003B6C63"/>
    <w:rsid w:val="003B71D4"/>
    <w:rsid w:val="003C0933"/>
    <w:rsid w:val="003C1699"/>
    <w:rsid w:val="003C343C"/>
    <w:rsid w:val="003C3720"/>
    <w:rsid w:val="003C3CA9"/>
    <w:rsid w:val="003C4B12"/>
    <w:rsid w:val="003C52F7"/>
    <w:rsid w:val="003C789E"/>
    <w:rsid w:val="003D1B2C"/>
    <w:rsid w:val="003D75FD"/>
    <w:rsid w:val="003E0D79"/>
    <w:rsid w:val="003E257A"/>
    <w:rsid w:val="003E53E2"/>
    <w:rsid w:val="003E7927"/>
    <w:rsid w:val="003F0B44"/>
    <w:rsid w:val="003F1158"/>
    <w:rsid w:val="003F25F8"/>
    <w:rsid w:val="003F2C18"/>
    <w:rsid w:val="003F4633"/>
    <w:rsid w:val="003F6334"/>
    <w:rsid w:val="003F6E39"/>
    <w:rsid w:val="003F71E5"/>
    <w:rsid w:val="00403EDB"/>
    <w:rsid w:val="004055EE"/>
    <w:rsid w:val="00405633"/>
    <w:rsid w:val="00412673"/>
    <w:rsid w:val="0041396D"/>
    <w:rsid w:val="00416BAB"/>
    <w:rsid w:val="00417CA2"/>
    <w:rsid w:val="004210B2"/>
    <w:rsid w:val="00424D43"/>
    <w:rsid w:val="00425EB3"/>
    <w:rsid w:val="00426EA6"/>
    <w:rsid w:val="00432C8A"/>
    <w:rsid w:val="00433CD9"/>
    <w:rsid w:val="00436957"/>
    <w:rsid w:val="00441DB4"/>
    <w:rsid w:val="00444A21"/>
    <w:rsid w:val="00444B36"/>
    <w:rsid w:val="00445703"/>
    <w:rsid w:val="00445A07"/>
    <w:rsid w:val="00445A21"/>
    <w:rsid w:val="0044608C"/>
    <w:rsid w:val="00446526"/>
    <w:rsid w:val="004473AC"/>
    <w:rsid w:val="0045026F"/>
    <w:rsid w:val="00450790"/>
    <w:rsid w:val="00451AB2"/>
    <w:rsid w:val="004543A3"/>
    <w:rsid w:val="00455BDA"/>
    <w:rsid w:val="00456325"/>
    <w:rsid w:val="00457462"/>
    <w:rsid w:val="00457EF9"/>
    <w:rsid w:val="004634F2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117D"/>
    <w:rsid w:val="004B24A2"/>
    <w:rsid w:val="004B4F8D"/>
    <w:rsid w:val="004B5463"/>
    <w:rsid w:val="004B6771"/>
    <w:rsid w:val="004B7650"/>
    <w:rsid w:val="004C0BAC"/>
    <w:rsid w:val="004C3237"/>
    <w:rsid w:val="004C3CCE"/>
    <w:rsid w:val="004C41CF"/>
    <w:rsid w:val="004C5D23"/>
    <w:rsid w:val="004C61D2"/>
    <w:rsid w:val="004C7D57"/>
    <w:rsid w:val="004D42CD"/>
    <w:rsid w:val="004D4A09"/>
    <w:rsid w:val="004E2E2F"/>
    <w:rsid w:val="004E322D"/>
    <w:rsid w:val="004F02A4"/>
    <w:rsid w:val="004F37C7"/>
    <w:rsid w:val="004F4F4A"/>
    <w:rsid w:val="004F5A60"/>
    <w:rsid w:val="004F5BBE"/>
    <w:rsid w:val="00500B05"/>
    <w:rsid w:val="005051F0"/>
    <w:rsid w:val="0050712B"/>
    <w:rsid w:val="00507812"/>
    <w:rsid w:val="00507825"/>
    <w:rsid w:val="00512181"/>
    <w:rsid w:val="00514181"/>
    <w:rsid w:val="00514220"/>
    <w:rsid w:val="00514A42"/>
    <w:rsid w:val="00516AD2"/>
    <w:rsid w:val="00521169"/>
    <w:rsid w:val="00523EFF"/>
    <w:rsid w:val="0052568C"/>
    <w:rsid w:val="00527E01"/>
    <w:rsid w:val="00532C34"/>
    <w:rsid w:val="00540CFC"/>
    <w:rsid w:val="00541631"/>
    <w:rsid w:val="00542638"/>
    <w:rsid w:val="00543F03"/>
    <w:rsid w:val="0055097E"/>
    <w:rsid w:val="00552E5A"/>
    <w:rsid w:val="00554C4F"/>
    <w:rsid w:val="00554D9B"/>
    <w:rsid w:val="00557F87"/>
    <w:rsid w:val="00561D51"/>
    <w:rsid w:val="0056225A"/>
    <w:rsid w:val="0056540F"/>
    <w:rsid w:val="00565D5C"/>
    <w:rsid w:val="00566279"/>
    <w:rsid w:val="0056710D"/>
    <w:rsid w:val="00570587"/>
    <w:rsid w:val="00570B0E"/>
    <w:rsid w:val="00571450"/>
    <w:rsid w:val="00574ADE"/>
    <w:rsid w:val="00574D8E"/>
    <w:rsid w:val="00586040"/>
    <w:rsid w:val="005909EB"/>
    <w:rsid w:val="00592CCF"/>
    <w:rsid w:val="0059454C"/>
    <w:rsid w:val="005951E6"/>
    <w:rsid w:val="005A3989"/>
    <w:rsid w:val="005A3F8C"/>
    <w:rsid w:val="005A6072"/>
    <w:rsid w:val="005A652C"/>
    <w:rsid w:val="005A68A3"/>
    <w:rsid w:val="005B00FF"/>
    <w:rsid w:val="005B1229"/>
    <w:rsid w:val="005B3114"/>
    <w:rsid w:val="005B3C5A"/>
    <w:rsid w:val="005B4295"/>
    <w:rsid w:val="005B7A31"/>
    <w:rsid w:val="005B7D7C"/>
    <w:rsid w:val="005C0163"/>
    <w:rsid w:val="005C0316"/>
    <w:rsid w:val="005C1938"/>
    <w:rsid w:val="005C4897"/>
    <w:rsid w:val="005C5378"/>
    <w:rsid w:val="005C5454"/>
    <w:rsid w:val="005D3E37"/>
    <w:rsid w:val="005D4440"/>
    <w:rsid w:val="005D7B02"/>
    <w:rsid w:val="005E326C"/>
    <w:rsid w:val="005E4647"/>
    <w:rsid w:val="005F0C6E"/>
    <w:rsid w:val="005F1152"/>
    <w:rsid w:val="005F1DBE"/>
    <w:rsid w:val="005F621E"/>
    <w:rsid w:val="005F6F31"/>
    <w:rsid w:val="00600083"/>
    <w:rsid w:val="00602F82"/>
    <w:rsid w:val="006036D7"/>
    <w:rsid w:val="00610367"/>
    <w:rsid w:val="00610D5B"/>
    <w:rsid w:val="00610FFD"/>
    <w:rsid w:val="00611ADB"/>
    <w:rsid w:val="0061690A"/>
    <w:rsid w:val="006207D6"/>
    <w:rsid w:val="00620CE2"/>
    <w:rsid w:val="00623FAF"/>
    <w:rsid w:val="006240D7"/>
    <w:rsid w:val="00627467"/>
    <w:rsid w:val="00627E5D"/>
    <w:rsid w:val="00632919"/>
    <w:rsid w:val="00632B23"/>
    <w:rsid w:val="006335B8"/>
    <w:rsid w:val="00636461"/>
    <w:rsid w:val="006373D2"/>
    <w:rsid w:val="00637DAF"/>
    <w:rsid w:val="0064061D"/>
    <w:rsid w:val="00640E7B"/>
    <w:rsid w:val="00643BB2"/>
    <w:rsid w:val="0064525D"/>
    <w:rsid w:val="006460AE"/>
    <w:rsid w:val="0064682D"/>
    <w:rsid w:val="0064703E"/>
    <w:rsid w:val="00650B3E"/>
    <w:rsid w:val="006520B3"/>
    <w:rsid w:val="00653786"/>
    <w:rsid w:val="006541FD"/>
    <w:rsid w:val="00654B62"/>
    <w:rsid w:val="006555AB"/>
    <w:rsid w:val="00656D14"/>
    <w:rsid w:val="00665403"/>
    <w:rsid w:val="00665A88"/>
    <w:rsid w:val="00666975"/>
    <w:rsid w:val="006719DF"/>
    <w:rsid w:val="00672A6B"/>
    <w:rsid w:val="00672A7C"/>
    <w:rsid w:val="00673466"/>
    <w:rsid w:val="00675D91"/>
    <w:rsid w:val="006772E3"/>
    <w:rsid w:val="00677633"/>
    <w:rsid w:val="00681338"/>
    <w:rsid w:val="0068264F"/>
    <w:rsid w:val="006844A4"/>
    <w:rsid w:val="006852BD"/>
    <w:rsid w:val="0068738D"/>
    <w:rsid w:val="00690C87"/>
    <w:rsid w:val="00691F68"/>
    <w:rsid w:val="00692D12"/>
    <w:rsid w:val="006960FC"/>
    <w:rsid w:val="006963F0"/>
    <w:rsid w:val="00696EA2"/>
    <w:rsid w:val="00697368"/>
    <w:rsid w:val="006A0E62"/>
    <w:rsid w:val="006A2721"/>
    <w:rsid w:val="006A3767"/>
    <w:rsid w:val="006A4BD9"/>
    <w:rsid w:val="006A5B5E"/>
    <w:rsid w:val="006A608D"/>
    <w:rsid w:val="006A7435"/>
    <w:rsid w:val="006A79BC"/>
    <w:rsid w:val="006A7D1B"/>
    <w:rsid w:val="006B01E1"/>
    <w:rsid w:val="006B055D"/>
    <w:rsid w:val="006B3E43"/>
    <w:rsid w:val="006B5FC4"/>
    <w:rsid w:val="006B6505"/>
    <w:rsid w:val="006B7132"/>
    <w:rsid w:val="006B7C5B"/>
    <w:rsid w:val="006C02A8"/>
    <w:rsid w:val="006C0DF6"/>
    <w:rsid w:val="006C13D8"/>
    <w:rsid w:val="006C4BAD"/>
    <w:rsid w:val="006C5069"/>
    <w:rsid w:val="006D0ECD"/>
    <w:rsid w:val="006E0182"/>
    <w:rsid w:val="006E270F"/>
    <w:rsid w:val="006E2947"/>
    <w:rsid w:val="006F0FF9"/>
    <w:rsid w:val="006F2E0A"/>
    <w:rsid w:val="006F3740"/>
    <w:rsid w:val="006F493E"/>
    <w:rsid w:val="006F74D3"/>
    <w:rsid w:val="00700061"/>
    <w:rsid w:val="007013D6"/>
    <w:rsid w:val="00701910"/>
    <w:rsid w:val="00702F0C"/>
    <w:rsid w:val="00703C03"/>
    <w:rsid w:val="00703F83"/>
    <w:rsid w:val="00704D4F"/>
    <w:rsid w:val="00706529"/>
    <w:rsid w:val="00707D70"/>
    <w:rsid w:val="00710EC4"/>
    <w:rsid w:val="00712A35"/>
    <w:rsid w:val="00713D77"/>
    <w:rsid w:val="00715282"/>
    <w:rsid w:val="00716D74"/>
    <w:rsid w:val="00721138"/>
    <w:rsid w:val="007231FE"/>
    <w:rsid w:val="0072669E"/>
    <w:rsid w:val="00726943"/>
    <w:rsid w:val="00730B5A"/>
    <w:rsid w:val="00730B66"/>
    <w:rsid w:val="007319C1"/>
    <w:rsid w:val="0073339E"/>
    <w:rsid w:val="00735BF9"/>
    <w:rsid w:val="00735DC6"/>
    <w:rsid w:val="00737F74"/>
    <w:rsid w:val="00740EFB"/>
    <w:rsid w:val="00741FA1"/>
    <w:rsid w:val="007531A8"/>
    <w:rsid w:val="00753212"/>
    <w:rsid w:val="00753546"/>
    <w:rsid w:val="00753980"/>
    <w:rsid w:val="00754741"/>
    <w:rsid w:val="00756B4A"/>
    <w:rsid w:val="00756E37"/>
    <w:rsid w:val="00761CA0"/>
    <w:rsid w:val="0076400E"/>
    <w:rsid w:val="00764E16"/>
    <w:rsid w:val="00765CB4"/>
    <w:rsid w:val="00770868"/>
    <w:rsid w:val="00771F28"/>
    <w:rsid w:val="007726CB"/>
    <w:rsid w:val="00773E13"/>
    <w:rsid w:val="00777D30"/>
    <w:rsid w:val="00783E28"/>
    <w:rsid w:val="00784ED5"/>
    <w:rsid w:val="007869C9"/>
    <w:rsid w:val="00786F5A"/>
    <w:rsid w:val="0079495F"/>
    <w:rsid w:val="007A0AAD"/>
    <w:rsid w:val="007A106C"/>
    <w:rsid w:val="007A4777"/>
    <w:rsid w:val="007A477C"/>
    <w:rsid w:val="007A6858"/>
    <w:rsid w:val="007B1E8D"/>
    <w:rsid w:val="007B2A62"/>
    <w:rsid w:val="007B56EC"/>
    <w:rsid w:val="007C0328"/>
    <w:rsid w:val="007C42F0"/>
    <w:rsid w:val="007C4909"/>
    <w:rsid w:val="007C5884"/>
    <w:rsid w:val="007C59DB"/>
    <w:rsid w:val="007C5A2A"/>
    <w:rsid w:val="007C6C89"/>
    <w:rsid w:val="007D4869"/>
    <w:rsid w:val="007D6CE6"/>
    <w:rsid w:val="007D7640"/>
    <w:rsid w:val="007E177B"/>
    <w:rsid w:val="007E2333"/>
    <w:rsid w:val="007E2530"/>
    <w:rsid w:val="007E328F"/>
    <w:rsid w:val="007E4239"/>
    <w:rsid w:val="007E5444"/>
    <w:rsid w:val="007E54A3"/>
    <w:rsid w:val="007E57DC"/>
    <w:rsid w:val="007E6B91"/>
    <w:rsid w:val="007E70FE"/>
    <w:rsid w:val="007E7C97"/>
    <w:rsid w:val="007F2404"/>
    <w:rsid w:val="007F4332"/>
    <w:rsid w:val="007F770A"/>
    <w:rsid w:val="007F7D7F"/>
    <w:rsid w:val="00800470"/>
    <w:rsid w:val="008032B5"/>
    <w:rsid w:val="0080406F"/>
    <w:rsid w:val="00804ABC"/>
    <w:rsid w:val="0081132B"/>
    <w:rsid w:val="008249DA"/>
    <w:rsid w:val="00825408"/>
    <w:rsid w:val="00825CF9"/>
    <w:rsid w:val="00827C8F"/>
    <w:rsid w:val="008367D1"/>
    <w:rsid w:val="008367E6"/>
    <w:rsid w:val="00837093"/>
    <w:rsid w:val="00837F2C"/>
    <w:rsid w:val="008413DD"/>
    <w:rsid w:val="00841797"/>
    <w:rsid w:val="00843652"/>
    <w:rsid w:val="00844E01"/>
    <w:rsid w:val="008473F2"/>
    <w:rsid w:val="00852943"/>
    <w:rsid w:val="00854114"/>
    <w:rsid w:val="00854A65"/>
    <w:rsid w:val="00855FA0"/>
    <w:rsid w:val="008571BF"/>
    <w:rsid w:val="00860FA2"/>
    <w:rsid w:val="00861F8D"/>
    <w:rsid w:val="00863364"/>
    <w:rsid w:val="00865EDD"/>
    <w:rsid w:val="00872660"/>
    <w:rsid w:val="00872C51"/>
    <w:rsid w:val="00872E79"/>
    <w:rsid w:val="00874377"/>
    <w:rsid w:val="0087457B"/>
    <w:rsid w:val="00876CA5"/>
    <w:rsid w:val="008774CE"/>
    <w:rsid w:val="00877872"/>
    <w:rsid w:val="00877DFE"/>
    <w:rsid w:val="008811D4"/>
    <w:rsid w:val="0088263A"/>
    <w:rsid w:val="00882AED"/>
    <w:rsid w:val="00883825"/>
    <w:rsid w:val="00884D9D"/>
    <w:rsid w:val="00885B1F"/>
    <w:rsid w:val="00886108"/>
    <w:rsid w:val="00887237"/>
    <w:rsid w:val="00891201"/>
    <w:rsid w:val="00891901"/>
    <w:rsid w:val="00892036"/>
    <w:rsid w:val="00894C65"/>
    <w:rsid w:val="00894FAE"/>
    <w:rsid w:val="008A04C7"/>
    <w:rsid w:val="008A081E"/>
    <w:rsid w:val="008A23DB"/>
    <w:rsid w:val="008A545D"/>
    <w:rsid w:val="008A7A39"/>
    <w:rsid w:val="008B0DDE"/>
    <w:rsid w:val="008B1A22"/>
    <w:rsid w:val="008B2B70"/>
    <w:rsid w:val="008B374E"/>
    <w:rsid w:val="008B3F63"/>
    <w:rsid w:val="008B4847"/>
    <w:rsid w:val="008B71DD"/>
    <w:rsid w:val="008B7D86"/>
    <w:rsid w:val="008C3349"/>
    <w:rsid w:val="008C3A24"/>
    <w:rsid w:val="008C717D"/>
    <w:rsid w:val="008C7F2E"/>
    <w:rsid w:val="008D0DD0"/>
    <w:rsid w:val="008D18AA"/>
    <w:rsid w:val="008D1B50"/>
    <w:rsid w:val="008D4295"/>
    <w:rsid w:val="008D4ED6"/>
    <w:rsid w:val="008D609F"/>
    <w:rsid w:val="008D70CA"/>
    <w:rsid w:val="008E09E8"/>
    <w:rsid w:val="008E1AC7"/>
    <w:rsid w:val="008E313D"/>
    <w:rsid w:val="008E77EB"/>
    <w:rsid w:val="008F07BB"/>
    <w:rsid w:val="008F1273"/>
    <w:rsid w:val="008F1998"/>
    <w:rsid w:val="008F2B37"/>
    <w:rsid w:val="008F3285"/>
    <w:rsid w:val="008F6405"/>
    <w:rsid w:val="00903B9B"/>
    <w:rsid w:val="00905FC8"/>
    <w:rsid w:val="00906B46"/>
    <w:rsid w:val="009117A0"/>
    <w:rsid w:val="009143C4"/>
    <w:rsid w:val="00914FF5"/>
    <w:rsid w:val="0092065C"/>
    <w:rsid w:val="00921DC0"/>
    <w:rsid w:val="00925241"/>
    <w:rsid w:val="00925943"/>
    <w:rsid w:val="00927A5E"/>
    <w:rsid w:val="0093250D"/>
    <w:rsid w:val="009333E3"/>
    <w:rsid w:val="00934535"/>
    <w:rsid w:val="00934FA8"/>
    <w:rsid w:val="00940860"/>
    <w:rsid w:val="00943332"/>
    <w:rsid w:val="00946924"/>
    <w:rsid w:val="00946E2A"/>
    <w:rsid w:val="00947194"/>
    <w:rsid w:val="00950E6C"/>
    <w:rsid w:val="0095144F"/>
    <w:rsid w:val="00951EF8"/>
    <w:rsid w:val="00953BEF"/>
    <w:rsid w:val="00957A47"/>
    <w:rsid w:val="00960638"/>
    <w:rsid w:val="00962EF7"/>
    <w:rsid w:val="009678AB"/>
    <w:rsid w:val="00972B49"/>
    <w:rsid w:val="009732AC"/>
    <w:rsid w:val="009768B6"/>
    <w:rsid w:val="00976A13"/>
    <w:rsid w:val="00977D45"/>
    <w:rsid w:val="00977FD4"/>
    <w:rsid w:val="009815C2"/>
    <w:rsid w:val="00983A53"/>
    <w:rsid w:val="0098522A"/>
    <w:rsid w:val="009861EF"/>
    <w:rsid w:val="00986479"/>
    <w:rsid w:val="00987B11"/>
    <w:rsid w:val="009913FE"/>
    <w:rsid w:val="009A233C"/>
    <w:rsid w:val="009A6020"/>
    <w:rsid w:val="009B3F38"/>
    <w:rsid w:val="009B6F26"/>
    <w:rsid w:val="009C0174"/>
    <w:rsid w:val="009C0526"/>
    <w:rsid w:val="009C06A4"/>
    <w:rsid w:val="009C2405"/>
    <w:rsid w:val="009C425F"/>
    <w:rsid w:val="009D0453"/>
    <w:rsid w:val="009D0E1B"/>
    <w:rsid w:val="009D16F0"/>
    <w:rsid w:val="009D54AE"/>
    <w:rsid w:val="009D715A"/>
    <w:rsid w:val="009D7A07"/>
    <w:rsid w:val="009E218B"/>
    <w:rsid w:val="009E667E"/>
    <w:rsid w:val="009E6AE2"/>
    <w:rsid w:val="009E7197"/>
    <w:rsid w:val="009F44ED"/>
    <w:rsid w:val="009F46BB"/>
    <w:rsid w:val="009F5E23"/>
    <w:rsid w:val="009F77F2"/>
    <w:rsid w:val="00A0010E"/>
    <w:rsid w:val="00A015FF"/>
    <w:rsid w:val="00A04FC6"/>
    <w:rsid w:val="00A076B1"/>
    <w:rsid w:val="00A07788"/>
    <w:rsid w:val="00A07874"/>
    <w:rsid w:val="00A1135C"/>
    <w:rsid w:val="00A11B14"/>
    <w:rsid w:val="00A14E48"/>
    <w:rsid w:val="00A1522D"/>
    <w:rsid w:val="00A16139"/>
    <w:rsid w:val="00A20C10"/>
    <w:rsid w:val="00A30E1C"/>
    <w:rsid w:val="00A33370"/>
    <w:rsid w:val="00A33897"/>
    <w:rsid w:val="00A36A49"/>
    <w:rsid w:val="00A370B7"/>
    <w:rsid w:val="00A37790"/>
    <w:rsid w:val="00A420A4"/>
    <w:rsid w:val="00A42B8C"/>
    <w:rsid w:val="00A42C16"/>
    <w:rsid w:val="00A42D5C"/>
    <w:rsid w:val="00A44EF7"/>
    <w:rsid w:val="00A452F2"/>
    <w:rsid w:val="00A47A9A"/>
    <w:rsid w:val="00A5046C"/>
    <w:rsid w:val="00A5184C"/>
    <w:rsid w:val="00A5599F"/>
    <w:rsid w:val="00A62A75"/>
    <w:rsid w:val="00A6332A"/>
    <w:rsid w:val="00A65BA2"/>
    <w:rsid w:val="00A65D11"/>
    <w:rsid w:val="00A66304"/>
    <w:rsid w:val="00A70114"/>
    <w:rsid w:val="00A716C3"/>
    <w:rsid w:val="00A727E9"/>
    <w:rsid w:val="00A72AB4"/>
    <w:rsid w:val="00A7387A"/>
    <w:rsid w:val="00A7551C"/>
    <w:rsid w:val="00A75A4F"/>
    <w:rsid w:val="00A770F6"/>
    <w:rsid w:val="00A80433"/>
    <w:rsid w:val="00A920FA"/>
    <w:rsid w:val="00A931F1"/>
    <w:rsid w:val="00A94096"/>
    <w:rsid w:val="00A95DAE"/>
    <w:rsid w:val="00A971F1"/>
    <w:rsid w:val="00A9784A"/>
    <w:rsid w:val="00AA0240"/>
    <w:rsid w:val="00AA0C8D"/>
    <w:rsid w:val="00AA1CB3"/>
    <w:rsid w:val="00AA1CD1"/>
    <w:rsid w:val="00AA44D2"/>
    <w:rsid w:val="00AA6171"/>
    <w:rsid w:val="00AB00DA"/>
    <w:rsid w:val="00AB1450"/>
    <w:rsid w:val="00AB1B5D"/>
    <w:rsid w:val="00AB276E"/>
    <w:rsid w:val="00AB50FE"/>
    <w:rsid w:val="00AB7572"/>
    <w:rsid w:val="00AC0212"/>
    <w:rsid w:val="00AC0C24"/>
    <w:rsid w:val="00AC2D55"/>
    <w:rsid w:val="00AC40FF"/>
    <w:rsid w:val="00AC4B8A"/>
    <w:rsid w:val="00AC6180"/>
    <w:rsid w:val="00AD59A2"/>
    <w:rsid w:val="00AD5A25"/>
    <w:rsid w:val="00AD5E01"/>
    <w:rsid w:val="00AE04F9"/>
    <w:rsid w:val="00AE1327"/>
    <w:rsid w:val="00AE26AB"/>
    <w:rsid w:val="00AE6E4B"/>
    <w:rsid w:val="00AF051B"/>
    <w:rsid w:val="00AF1230"/>
    <w:rsid w:val="00AF1A9F"/>
    <w:rsid w:val="00AF7633"/>
    <w:rsid w:val="00B002C3"/>
    <w:rsid w:val="00B00EA8"/>
    <w:rsid w:val="00B0137B"/>
    <w:rsid w:val="00B03DA5"/>
    <w:rsid w:val="00B062C5"/>
    <w:rsid w:val="00B07D1B"/>
    <w:rsid w:val="00B14461"/>
    <w:rsid w:val="00B14696"/>
    <w:rsid w:val="00B14BC4"/>
    <w:rsid w:val="00B16C0A"/>
    <w:rsid w:val="00B16D78"/>
    <w:rsid w:val="00B17131"/>
    <w:rsid w:val="00B17A76"/>
    <w:rsid w:val="00B17B77"/>
    <w:rsid w:val="00B21558"/>
    <w:rsid w:val="00B23B8F"/>
    <w:rsid w:val="00B25704"/>
    <w:rsid w:val="00B25987"/>
    <w:rsid w:val="00B27301"/>
    <w:rsid w:val="00B273F4"/>
    <w:rsid w:val="00B30011"/>
    <w:rsid w:val="00B30789"/>
    <w:rsid w:val="00B341DA"/>
    <w:rsid w:val="00B35B37"/>
    <w:rsid w:val="00B40194"/>
    <w:rsid w:val="00B4202B"/>
    <w:rsid w:val="00B42180"/>
    <w:rsid w:val="00B421BB"/>
    <w:rsid w:val="00B46713"/>
    <w:rsid w:val="00B54595"/>
    <w:rsid w:val="00B566C1"/>
    <w:rsid w:val="00B601E3"/>
    <w:rsid w:val="00B62565"/>
    <w:rsid w:val="00B6443A"/>
    <w:rsid w:val="00B7134F"/>
    <w:rsid w:val="00B72899"/>
    <w:rsid w:val="00B75B70"/>
    <w:rsid w:val="00B7798B"/>
    <w:rsid w:val="00B80F6F"/>
    <w:rsid w:val="00B855A9"/>
    <w:rsid w:val="00B85890"/>
    <w:rsid w:val="00B8712F"/>
    <w:rsid w:val="00B9079E"/>
    <w:rsid w:val="00B914C8"/>
    <w:rsid w:val="00B91ED9"/>
    <w:rsid w:val="00B923AC"/>
    <w:rsid w:val="00B960A7"/>
    <w:rsid w:val="00BA0161"/>
    <w:rsid w:val="00BA0FF1"/>
    <w:rsid w:val="00BA4DCF"/>
    <w:rsid w:val="00BB12C2"/>
    <w:rsid w:val="00BB1F0D"/>
    <w:rsid w:val="00BB7208"/>
    <w:rsid w:val="00BB726B"/>
    <w:rsid w:val="00BB784D"/>
    <w:rsid w:val="00BB7900"/>
    <w:rsid w:val="00BC28DF"/>
    <w:rsid w:val="00BC2C6B"/>
    <w:rsid w:val="00BC4123"/>
    <w:rsid w:val="00BC5118"/>
    <w:rsid w:val="00BC5407"/>
    <w:rsid w:val="00BD5407"/>
    <w:rsid w:val="00BD6449"/>
    <w:rsid w:val="00BE07A5"/>
    <w:rsid w:val="00BE120C"/>
    <w:rsid w:val="00BE5427"/>
    <w:rsid w:val="00BF21D1"/>
    <w:rsid w:val="00BF279F"/>
    <w:rsid w:val="00BF29D1"/>
    <w:rsid w:val="00BF3DBD"/>
    <w:rsid w:val="00BF4945"/>
    <w:rsid w:val="00BF6B23"/>
    <w:rsid w:val="00C00624"/>
    <w:rsid w:val="00C01DEC"/>
    <w:rsid w:val="00C04341"/>
    <w:rsid w:val="00C049D2"/>
    <w:rsid w:val="00C058D6"/>
    <w:rsid w:val="00C07C13"/>
    <w:rsid w:val="00C1081B"/>
    <w:rsid w:val="00C10FF4"/>
    <w:rsid w:val="00C11364"/>
    <w:rsid w:val="00C122A5"/>
    <w:rsid w:val="00C139AB"/>
    <w:rsid w:val="00C177AF"/>
    <w:rsid w:val="00C178D5"/>
    <w:rsid w:val="00C239E6"/>
    <w:rsid w:val="00C24BE9"/>
    <w:rsid w:val="00C25D84"/>
    <w:rsid w:val="00C31C2D"/>
    <w:rsid w:val="00C31CEC"/>
    <w:rsid w:val="00C32530"/>
    <w:rsid w:val="00C465B8"/>
    <w:rsid w:val="00C468D8"/>
    <w:rsid w:val="00C46FAC"/>
    <w:rsid w:val="00C475B9"/>
    <w:rsid w:val="00C514C1"/>
    <w:rsid w:val="00C540B8"/>
    <w:rsid w:val="00C54BFB"/>
    <w:rsid w:val="00C55D9F"/>
    <w:rsid w:val="00C613FF"/>
    <w:rsid w:val="00C61FAD"/>
    <w:rsid w:val="00C62E26"/>
    <w:rsid w:val="00C634DD"/>
    <w:rsid w:val="00C65022"/>
    <w:rsid w:val="00C6561D"/>
    <w:rsid w:val="00C70572"/>
    <w:rsid w:val="00C71443"/>
    <w:rsid w:val="00C73955"/>
    <w:rsid w:val="00C7485A"/>
    <w:rsid w:val="00C74F49"/>
    <w:rsid w:val="00C75B2C"/>
    <w:rsid w:val="00C76541"/>
    <w:rsid w:val="00C82C6D"/>
    <w:rsid w:val="00C83E42"/>
    <w:rsid w:val="00C84592"/>
    <w:rsid w:val="00C85401"/>
    <w:rsid w:val="00C87184"/>
    <w:rsid w:val="00C933EC"/>
    <w:rsid w:val="00C95C9A"/>
    <w:rsid w:val="00CA4035"/>
    <w:rsid w:val="00CA5C4D"/>
    <w:rsid w:val="00CA6986"/>
    <w:rsid w:val="00CB2B88"/>
    <w:rsid w:val="00CB7027"/>
    <w:rsid w:val="00CB78A9"/>
    <w:rsid w:val="00CC130E"/>
    <w:rsid w:val="00CC25E5"/>
    <w:rsid w:val="00CD0E71"/>
    <w:rsid w:val="00CD0FA3"/>
    <w:rsid w:val="00CD160A"/>
    <w:rsid w:val="00CD1AF2"/>
    <w:rsid w:val="00CD38DE"/>
    <w:rsid w:val="00CD68BA"/>
    <w:rsid w:val="00CE012D"/>
    <w:rsid w:val="00CE18C4"/>
    <w:rsid w:val="00CE3614"/>
    <w:rsid w:val="00CE4297"/>
    <w:rsid w:val="00CE52AC"/>
    <w:rsid w:val="00CE659B"/>
    <w:rsid w:val="00CF471A"/>
    <w:rsid w:val="00CF4D1F"/>
    <w:rsid w:val="00D008CF"/>
    <w:rsid w:val="00D04BB6"/>
    <w:rsid w:val="00D056A9"/>
    <w:rsid w:val="00D111E2"/>
    <w:rsid w:val="00D114F3"/>
    <w:rsid w:val="00D11F81"/>
    <w:rsid w:val="00D148AA"/>
    <w:rsid w:val="00D16122"/>
    <w:rsid w:val="00D203B2"/>
    <w:rsid w:val="00D24BFE"/>
    <w:rsid w:val="00D25ED2"/>
    <w:rsid w:val="00D27E29"/>
    <w:rsid w:val="00D31B1A"/>
    <w:rsid w:val="00D337CD"/>
    <w:rsid w:val="00D34CC0"/>
    <w:rsid w:val="00D3525B"/>
    <w:rsid w:val="00D364DD"/>
    <w:rsid w:val="00D4235C"/>
    <w:rsid w:val="00D464B0"/>
    <w:rsid w:val="00D52423"/>
    <w:rsid w:val="00D556B5"/>
    <w:rsid w:val="00D630B9"/>
    <w:rsid w:val="00D64F26"/>
    <w:rsid w:val="00D71939"/>
    <w:rsid w:val="00D73019"/>
    <w:rsid w:val="00D735E7"/>
    <w:rsid w:val="00D74AB8"/>
    <w:rsid w:val="00D75E34"/>
    <w:rsid w:val="00D7630E"/>
    <w:rsid w:val="00D807CC"/>
    <w:rsid w:val="00D81ADD"/>
    <w:rsid w:val="00D82333"/>
    <w:rsid w:val="00D83564"/>
    <w:rsid w:val="00D869EE"/>
    <w:rsid w:val="00D86A41"/>
    <w:rsid w:val="00D86AFE"/>
    <w:rsid w:val="00D872D5"/>
    <w:rsid w:val="00D874E7"/>
    <w:rsid w:val="00D91F92"/>
    <w:rsid w:val="00D93C91"/>
    <w:rsid w:val="00D95054"/>
    <w:rsid w:val="00D96ADB"/>
    <w:rsid w:val="00D96EB7"/>
    <w:rsid w:val="00D97C92"/>
    <w:rsid w:val="00DA2A1C"/>
    <w:rsid w:val="00DA3C03"/>
    <w:rsid w:val="00DA5BAE"/>
    <w:rsid w:val="00DA5CEB"/>
    <w:rsid w:val="00DB08B9"/>
    <w:rsid w:val="00DB1AA3"/>
    <w:rsid w:val="00DC2ABD"/>
    <w:rsid w:val="00DC3B32"/>
    <w:rsid w:val="00DC4851"/>
    <w:rsid w:val="00DC53FB"/>
    <w:rsid w:val="00DC7C3B"/>
    <w:rsid w:val="00DD013F"/>
    <w:rsid w:val="00DD27AD"/>
    <w:rsid w:val="00DD313A"/>
    <w:rsid w:val="00DD40F4"/>
    <w:rsid w:val="00DD423A"/>
    <w:rsid w:val="00DD6BC0"/>
    <w:rsid w:val="00DD6F26"/>
    <w:rsid w:val="00DD7CB6"/>
    <w:rsid w:val="00DE09BD"/>
    <w:rsid w:val="00DE1269"/>
    <w:rsid w:val="00DE177D"/>
    <w:rsid w:val="00DE18B3"/>
    <w:rsid w:val="00DE28DC"/>
    <w:rsid w:val="00DE405C"/>
    <w:rsid w:val="00DF0862"/>
    <w:rsid w:val="00DF406F"/>
    <w:rsid w:val="00DF6C02"/>
    <w:rsid w:val="00E02736"/>
    <w:rsid w:val="00E11018"/>
    <w:rsid w:val="00E155F9"/>
    <w:rsid w:val="00E16C47"/>
    <w:rsid w:val="00E22D20"/>
    <w:rsid w:val="00E23932"/>
    <w:rsid w:val="00E26071"/>
    <w:rsid w:val="00E260AA"/>
    <w:rsid w:val="00E3143B"/>
    <w:rsid w:val="00E33227"/>
    <w:rsid w:val="00E3363B"/>
    <w:rsid w:val="00E4087E"/>
    <w:rsid w:val="00E414FC"/>
    <w:rsid w:val="00E508A6"/>
    <w:rsid w:val="00E51D83"/>
    <w:rsid w:val="00E5425F"/>
    <w:rsid w:val="00E552C1"/>
    <w:rsid w:val="00E55EDB"/>
    <w:rsid w:val="00E64D99"/>
    <w:rsid w:val="00E65D5F"/>
    <w:rsid w:val="00E66E98"/>
    <w:rsid w:val="00E712C3"/>
    <w:rsid w:val="00E73307"/>
    <w:rsid w:val="00E74046"/>
    <w:rsid w:val="00E75A46"/>
    <w:rsid w:val="00E75B1E"/>
    <w:rsid w:val="00E76AA4"/>
    <w:rsid w:val="00E804B9"/>
    <w:rsid w:val="00E8517E"/>
    <w:rsid w:val="00E86078"/>
    <w:rsid w:val="00E92645"/>
    <w:rsid w:val="00E9316F"/>
    <w:rsid w:val="00E95C8B"/>
    <w:rsid w:val="00E97C86"/>
    <w:rsid w:val="00E97F7C"/>
    <w:rsid w:val="00EA016D"/>
    <w:rsid w:val="00EA3450"/>
    <w:rsid w:val="00EB071C"/>
    <w:rsid w:val="00EB1ECF"/>
    <w:rsid w:val="00EB3FD7"/>
    <w:rsid w:val="00EB4714"/>
    <w:rsid w:val="00EB508A"/>
    <w:rsid w:val="00EB7449"/>
    <w:rsid w:val="00EC03F6"/>
    <w:rsid w:val="00EC0561"/>
    <w:rsid w:val="00EC2B55"/>
    <w:rsid w:val="00EC4180"/>
    <w:rsid w:val="00EC42CE"/>
    <w:rsid w:val="00EC436A"/>
    <w:rsid w:val="00EC494D"/>
    <w:rsid w:val="00EC4EF2"/>
    <w:rsid w:val="00EC6959"/>
    <w:rsid w:val="00EC7761"/>
    <w:rsid w:val="00EC7CE4"/>
    <w:rsid w:val="00ED1071"/>
    <w:rsid w:val="00ED14EC"/>
    <w:rsid w:val="00ED49C5"/>
    <w:rsid w:val="00ED4ECC"/>
    <w:rsid w:val="00ED59C1"/>
    <w:rsid w:val="00ED7017"/>
    <w:rsid w:val="00EE0002"/>
    <w:rsid w:val="00EE3EA8"/>
    <w:rsid w:val="00EF0059"/>
    <w:rsid w:val="00EF0860"/>
    <w:rsid w:val="00EF2295"/>
    <w:rsid w:val="00EF2B04"/>
    <w:rsid w:val="00EF409F"/>
    <w:rsid w:val="00EF61A3"/>
    <w:rsid w:val="00EF7619"/>
    <w:rsid w:val="00F00B20"/>
    <w:rsid w:val="00F02F8F"/>
    <w:rsid w:val="00F03377"/>
    <w:rsid w:val="00F0454E"/>
    <w:rsid w:val="00F0465B"/>
    <w:rsid w:val="00F06D21"/>
    <w:rsid w:val="00F077CC"/>
    <w:rsid w:val="00F10D73"/>
    <w:rsid w:val="00F113E1"/>
    <w:rsid w:val="00F13692"/>
    <w:rsid w:val="00F14734"/>
    <w:rsid w:val="00F14DAE"/>
    <w:rsid w:val="00F14DC4"/>
    <w:rsid w:val="00F16B14"/>
    <w:rsid w:val="00F22533"/>
    <w:rsid w:val="00F239DE"/>
    <w:rsid w:val="00F23B74"/>
    <w:rsid w:val="00F24FF4"/>
    <w:rsid w:val="00F268EF"/>
    <w:rsid w:val="00F27381"/>
    <w:rsid w:val="00F34248"/>
    <w:rsid w:val="00F34AD8"/>
    <w:rsid w:val="00F37243"/>
    <w:rsid w:val="00F40DC1"/>
    <w:rsid w:val="00F41523"/>
    <w:rsid w:val="00F42330"/>
    <w:rsid w:val="00F4351B"/>
    <w:rsid w:val="00F46408"/>
    <w:rsid w:val="00F505E3"/>
    <w:rsid w:val="00F509CB"/>
    <w:rsid w:val="00F52900"/>
    <w:rsid w:val="00F53875"/>
    <w:rsid w:val="00F56C0C"/>
    <w:rsid w:val="00F57342"/>
    <w:rsid w:val="00F60399"/>
    <w:rsid w:val="00F61DD7"/>
    <w:rsid w:val="00F63EBE"/>
    <w:rsid w:val="00F661EF"/>
    <w:rsid w:val="00F67018"/>
    <w:rsid w:val="00F67EB9"/>
    <w:rsid w:val="00F7064F"/>
    <w:rsid w:val="00F70DB8"/>
    <w:rsid w:val="00F72D88"/>
    <w:rsid w:val="00F8129B"/>
    <w:rsid w:val="00F82BC4"/>
    <w:rsid w:val="00F82D47"/>
    <w:rsid w:val="00F843F8"/>
    <w:rsid w:val="00F85E30"/>
    <w:rsid w:val="00F86052"/>
    <w:rsid w:val="00F8615D"/>
    <w:rsid w:val="00F904F5"/>
    <w:rsid w:val="00F9287C"/>
    <w:rsid w:val="00F94A9C"/>
    <w:rsid w:val="00FA20C4"/>
    <w:rsid w:val="00FA6EE6"/>
    <w:rsid w:val="00FB0996"/>
    <w:rsid w:val="00FB179B"/>
    <w:rsid w:val="00FB1E04"/>
    <w:rsid w:val="00FB3249"/>
    <w:rsid w:val="00FB44A4"/>
    <w:rsid w:val="00FB4A34"/>
    <w:rsid w:val="00FB4B33"/>
    <w:rsid w:val="00FB5EA1"/>
    <w:rsid w:val="00FC1B04"/>
    <w:rsid w:val="00FC20F5"/>
    <w:rsid w:val="00FC2415"/>
    <w:rsid w:val="00FC3AB6"/>
    <w:rsid w:val="00FC5962"/>
    <w:rsid w:val="00FC7FBD"/>
    <w:rsid w:val="00FD115D"/>
    <w:rsid w:val="00FD24CB"/>
    <w:rsid w:val="00FD5027"/>
    <w:rsid w:val="00FD770C"/>
    <w:rsid w:val="00FD7980"/>
    <w:rsid w:val="00FE02D6"/>
    <w:rsid w:val="00FE2E50"/>
    <w:rsid w:val="00FF170D"/>
    <w:rsid w:val="00FF21F2"/>
    <w:rsid w:val="00FF5501"/>
    <w:rsid w:val="00FF6250"/>
    <w:rsid w:val="00FF6C46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129D3-4850-4DDB-BFCF-04A769CF4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CA5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CA5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CA5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CA5"/>
    <w:pPr>
      <w:keepNext/>
      <w:keepLines/>
      <w:spacing w:before="280" w:after="24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CA5"/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76CA5"/>
    <w:rPr>
      <w:rFonts w:ascii="Times New Roman" w:eastAsiaTheme="majorEastAsia" w:hAnsi="Times New Roman" w:cstheme="majorBidi"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876CA5"/>
    <w:rPr>
      <w:rFonts w:ascii="Times New Roman" w:eastAsiaTheme="majorEastAsia" w:hAnsi="Times New Roman" w:cstheme="majorBidi"/>
      <w:i/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876CA5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CA5"/>
    <w:pPr>
      <w:ind w:left="720"/>
      <w:contextualSpacing/>
    </w:pPr>
  </w:style>
  <w:style w:type="table" w:styleId="PlainTable2">
    <w:name w:val="Plain Table 2"/>
    <w:basedOn w:val="TableNormal"/>
    <w:uiPriority w:val="42"/>
    <w:rsid w:val="00876CA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76CA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6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A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76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A5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876CA5"/>
  </w:style>
  <w:style w:type="character" w:styleId="FollowedHyperlink">
    <w:name w:val="FollowedHyperlink"/>
    <w:basedOn w:val="DefaultParagraphFont"/>
    <w:uiPriority w:val="99"/>
    <w:semiHidden/>
    <w:unhideWhenUsed/>
    <w:rsid w:val="00876CA5"/>
    <w:rPr>
      <w:color w:val="954F72" w:themeColor="followedHyperlink"/>
      <w:u w:val="single"/>
    </w:rPr>
  </w:style>
  <w:style w:type="table" w:customStyle="1" w:styleId="Tabellenraster1">
    <w:name w:val="Tabellenraster1"/>
    <w:basedOn w:val="TableNormal"/>
    <w:next w:val="TableGrid"/>
    <w:uiPriority w:val="39"/>
    <w:rsid w:val="00876C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876C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876C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876C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6CA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76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abel">
    <w:name w:val="label"/>
    <w:basedOn w:val="DefaultParagraphFont"/>
    <w:rsid w:val="00876CA5"/>
  </w:style>
  <w:style w:type="paragraph" w:customStyle="1" w:styleId="display-inline">
    <w:name w:val="display-inline"/>
    <w:basedOn w:val="Normal"/>
    <w:rsid w:val="00876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gkelc">
    <w:name w:val="hgkelc"/>
    <w:basedOn w:val="DefaultParagraphFont"/>
    <w:rsid w:val="0087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5-02-10T01:43:00Z</dcterms:created>
  <dcterms:modified xsi:type="dcterms:W3CDTF">2025-02-10T01:43:00Z</dcterms:modified>
</cp:coreProperties>
</file>